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C28" w:rsidRPr="00495B29" w:rsidRDefault="002E0C28" w:rsidP="002E0C28">
      <w:pPr>
        <w:keepNext/>
        <w:widowControl/>
        <w:spacing w:before="240" w:after="60" w:line="480" w:lineRule="auto"/>
        <w:jc w:val="left"/>
        <w:outlineLvl w:val="0"/>
        <w:rPr>
          <w:rFonts w:ascii="Times New Roman" w:eastAsia="宋体" w:hAnsi="Times New Roman" w:cs="Times New Roman"/>
          <w:b/>
          <w:bCs/>
          <w:color w:val="000000" w:themeColor="text1"/>
          <w:kern w:val="32"/>
          <w:sz w:val="32"/>
          <w:szCs w:val="32"/>
          <w:lang w:eastAsia="en-US"/>
        </w:rPr>
      </w:pPr>
      <w:bookmarkStart w:id="0" w:name="OLE_LINK7"/>
      <w:bookmarkStart w:id="1" w:name="OLE_LINK8"/>
      <w:r w:rsidRPr="00495B29">
        <w:rPr>
          <w:rFonts w:ascii="Times New Roman" w:eastAsia="宋体" w:hAnsi="Times New Roman" w:cs="Times New Roman"/>
          <w:b/>
          <w:bCs/>
          <w:color w:val="000000" w:themeColor="text1"/>
          <w:kern w:val="32"/>
          <w:sz w:val="32"/>
          <w:szCs w:val="32"/>
          <w:lang w:eastAsia="en-US"/>
        </w:rPr>
        <w:t xml:space="preserve">Appendix: </w:t>
      </w:r>
    </w:p>
    <w:p w:rsidR="002E0C28" w:rsidRPr="00495B29" w:rsidRDefault="002E0C28" w:rsidP="002E0C28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495B2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Supplementary materials A </w:t>
      </w:r>
    </w:p>
    <w:p w:rsidR="002E0C28" w:rsidRPr="00495B29" w:rsidRDefault="002E0C28" w:rsidP="002E0C28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495B2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able S1 shows</w:t>
      </w:r>
      <w:r w:rsidRPr="00495B29">
        <w:rPr>
          <w:rFonts w:ascii="Times New Roman" w:hAnsi="Times New Roman" w:cs="Times New Roman"/>
          <w:color w:val="000000" w:themeColor="text1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aseline characteristics of patients with non-metastatic chondrosarcoma.</w:t>
      </w:r>
    </w:p>
    <w:p w:rsidR="002E0C28" w:rsidRPr="00495B29" w:rsidRDefault="002E0C28" w:rsidP="002E0C28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495B2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able S2 shows results of single factor analysis and random forest</w:t>
      </w:r>
    </w:p>
    <w:p w:rsidR="002E0C28" w:rsidRPr="00495B29" w:rsidRDefault="002E0C28" w:rsidP="002E0C28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495B2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able S3 shows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point assignment and prognostic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score for each variable in nomograms.</w:t>
      </w:r>
    </w:p>
    <w:p w:rsidR="002E0C28" w:rsidRPr="00495B29" w:rsidRDefault="002E0C28" w:rsidP="002E0C28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495B2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able S4 – S14 shows the subgroup univariate analysis results. </w:t>
      </w:r>
    </w:p>
    <w:p w:rsidR="00431CDF" w:rsidRPr="00495B29" w:rsidRDefault="00431CDF" w:rsidP="00431CDF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495B2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able S15 shows the baseline characteristics of patients with non-metastatic chondrosarcoma in training and validation set.</w:t>
      </w:r>
    </w:p>
    <w:p w:rsidR="00431CDF" w:rsidRPr="00495B29" w:rsidRDefault="00431CDF" w:rsidP="00431CDF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495B29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Figure S1-S8 shows the results of eight subgroup Cox regression analysis (The age was divided into two groups: &lt; 65, </w:t>
      </w:r>
      <w:r w:rsidRPr="00495B29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≥</w:t>
      </w:r>
      <w:r w:rsidRPr="00495B29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65) (The gender was divided into two groups).</w:t>
      </w:r>
    </w:p>
    <w:p w:rsidR="002E0C28" w:rsidRPr="00495B29" w:rsidRDefault="002E0C28" w:rsidP="002E0C28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495B2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Supplementary materials B </w:t>
      </w:r>
    </w:p>
    <w:p w:rsidR="002E0C28" w:rsidRPr="00495B29" w:rsidRDefault="002E0C28" w:rsidP="002E0C28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495B2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 raw dataset of the training set consisted of 1267 patients with non-metastatic chondrosarcoma from SEER database</w:t>
      </w:r>
    </w:p>
    <w:p w:rsidR="002E0C28" w:rsidRPr="00495B29" w:rsidRDefault="002E0C28" w:rsidP="002E0C28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495B2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Supplementary materials C </w:t>
      </w:r>
    </w:p>
    <w:p w:rsidR="002E0C28" w:rsidRPr="00495B29" w:rsidRDefault="002E0C28" w:rsidP="002E0C28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495B2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 raw dataset of the validated set consisted of 72 patients with non-metastatic chondrosarcoma from the First Affiliated Hospital of Zhengzhou University.</w:t>
      </w:r>
    </w:p>
    <w:bookmarkEnd w:id="0"/>
    <w:bookmarkEnd w:id="1"/>
    <w:p w:rsidR="002E0C28" w:rsidRPr="00495B29" w:rsidRDefault="002E0C28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4"/>
          <w:lang w:eastAsia="en-US"/>
        </w:rPr>
      </w:pPr>
      <w:r w:rsidRPr="00495B2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4"/>
          <w:lang w:eastAsia="en-US"/>
        </w:rPr>
        <w:br w:type="page"/>
      </w:r>
    </w:p>
    <w:p w:rsidR="002E09FC" w:rsidRPr="00495B29" w:rsidRDefault="002E09FC" w:rsidP="002E09FC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4"/>
          <w:lang w:eastAsia="en-US"/>
        </w:rPr>
      </w:pPr>
      <w:r w:rsidRPr="00495B2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4"/>
          <w:lang w:eastAsia="en-US"/>
        </w:rPr>
        <w:lastRenderedPageBreak/>
        <w:t>Table S1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4"/>
          <w:lang w:eastAsia="en-US"/>
        </w:rPr>
        <w:t xml:space="preserve"> Baseline characteristics of patients with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4"/>
        </w:rPr>
        <w:t xml:space="preserve"> non-metastatic chondrosarcoma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4"/>
          <w:lang w:eastAsia="en-US"/>
        </w:rPr>
        <w:t>.</w:t>
      </w:r>
    </w:p>
    <w:tbl>
      <w:tblPr>
        <w:tblW w:w="1085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9"/>
        <w:gridCol w:w="1206"/>
        <w:gridCol w:w="1206"/>
        <w:gridCol w:w="1206"/>
        <w:gridCol w:w="1206"/>
        <w:gridCol w:w="1206"/>
        <w:gridCol w:w="1206"/>
      </w:tblGrid>
      <w:tr w:rsidR="00495B29" w:rsidRPr="00495B29" w:rsidTr="002E09FC">
        <w:trPr>
          <w:trHeight w:val="280"/>
          <w:jc w:val="center"/>
        </w:trPr>
        <w:tc>
          <w:tcPr>
            <w:tcW w:w="36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Demographic or Characteristic</w:t>
            </w:r>
          </w:p>
        </w:tc>
        <w:tc>
          <w:tcPr>
            <w:tcW w:w="241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Total Patients (N=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67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1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Alive cohort(N=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65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1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Dead cohort(N=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2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No.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No.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No.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Age, years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ean ±</w:t>
            </w:r>
            <w:r w:rsidR="009C6A6A"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0.51 ± 17.04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8.76 ± 16.68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9.71 ± 15.94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edian (Range)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1.00(4.00-91.00)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9.00(4.00-88.00)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1.00(10.00-91.00)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Categorical Age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65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83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7.6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67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1.4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7.4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≥65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84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2.4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98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8.6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2.6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46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3.1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79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5.0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3.2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21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6.9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86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5.0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35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6.8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Race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Black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.3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.7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.4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.5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.0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.0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White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104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7.1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19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6.3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85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1.6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Tumor size, mm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ean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±</w:t>
            </w:r>
            <w:r w:rsidR="009C6A6A"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8.77 ± 58.45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3.08 ± 54.11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08.79 ± 70.16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edian (Range)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5.00(4.00-890.00)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0.00(4.00-890.00)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5.00(7.00-430.00)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Categorical tumor size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100mm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18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2.5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13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6.3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2.0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≥100mm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49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7.5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52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3.7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8.0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umor extension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ean ±</w:t>
            </w:r>
            <w:r w:rsidR="009C6A6A"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D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28.16 ± 174.56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12.98 ± 169.33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08.22 ± 179.78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edian(Range)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00.00(100.00-850.00)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00.00(100.00-850.00)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00.00(100.00-820.00)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Categorical tumor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xtension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300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79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9.9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46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2.5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6.3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≥300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88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0.1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19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7.5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69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3.7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Primary Site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lastRenderedPageBreak/>
              <w:t>Head, face, neck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3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.1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.7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0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Lower limb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98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.4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24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.4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6.6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Thorax, abdomen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7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.7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2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.7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.3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Trunk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7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.3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1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.9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.7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Upper limb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2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.5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5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.3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.4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Grade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Grade I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69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7.0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32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0.6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8.3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Grade II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42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2.8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63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3.5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9.1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Grade III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57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2.4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0.4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2.8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Grade IV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.8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.5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9.8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ICD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O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histology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Chondrosarcoma, NOS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91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8.2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68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1.5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23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0.9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Dedifferentiated chondrosarcoma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.6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.1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9.8%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esenchymal chondrosarcoma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.4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.1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.0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yxoid chondrosarcoma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33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0.5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.8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4.4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Other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3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5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AJCC T 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T1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72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0.9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93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5.1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9.1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T2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84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8.2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64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4.2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9.4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T3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.9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.8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.5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Surgery information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Surgery not performed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4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1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0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.4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Surgery performed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03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4.9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22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6.0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1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9.6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Radiation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No/Unknown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073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4.7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16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6.0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57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7.7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94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5.3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49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4.0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2.3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Chemotherapy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No/Unknown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83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3.4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12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.0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.7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.60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0%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.3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lastRenderedPageBreak/>
              <w:t>Survival month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ean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±</w:t>
            </w:r>
            <w:r w:rsidR="009C6A6A"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8.63±34.49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2.29±35.08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9.34±23.04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edian (Range)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2.00(0.00-119.00)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9.00(0.00-119.00)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2E09FC" w:rsidRPr="00495B29" w:rsidRDefault="002E09FC" w:rsidP="002E09F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3.00(0.00-109.00)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arital status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arried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72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0.9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57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1.7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15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6.9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Single/Separated/Divorced/Widowed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95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9.1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08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8.3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3.1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4825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th grade education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Lower 50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29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9.6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20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8.8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4.0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Upper 50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38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0.4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45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1.2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6.0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4825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High school education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Lower 50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28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5.9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82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6.5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2.8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Upper 50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39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4.1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83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3.5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56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7.2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4825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At least bachelors degree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Lower 50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84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8.2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07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8.2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8.1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Upper 50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83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1.8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58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1.8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25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1.9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4825" w:type="dxa"/>
            <w:gridSpan w:val="2"/>
            <w:shd w:val="clear" w:color="auto" w:fill="auto"/>
          </w:tcPr>
          <w:p w:rsidR="002E09FC" w:rsidRPr="00495B29" w:rsidRDefault="002E09FC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edian family</w:t>
            </w:r>
            <w:r w:rsidR="009C6A6A"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 income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Lower 50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28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9.6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14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8.3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14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6.4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Upper 50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39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0.4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51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1.7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3.6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4825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Families below poverty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Lower 50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32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9.9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40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0.7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5.5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Upper 50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35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0.1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25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9.3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4.5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Unemployed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Lower 50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31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9.8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44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1.1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3.1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Upper 50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36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0.2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21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8.9%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15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6.9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White collar</w:t>
            </w: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Lower 50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42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2.8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55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2.7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3.1%</w:t>
            </w:r>
          </w:p>
        </w:tc>
      </w:tr>
      <w:tr w:rsidR="00495B29" w:rsidRPr="00495B29" w:rsidTr="002E09FC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Upper 50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25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7.2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10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7.3%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15</w:t>
            </w:r>
          </w:p>
        </w:tc>
        <w:tc>
          <w:tcPr>
            <w:tcW w:w="1206" w:type="dxa"/>
            <w:shd w:val="clear" w:color="auto" w:fill="auto"/>
          </w:tcPr>
          <w:p w:rsidR="009C6A6A" w:rsidRPr="00495B29" w:rsidRDefault="009C6A6A" w:rsidP="009C6A6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6.9%</w:t>
            </w:r>
          </w:p>
        </w:tc>
      </w:tr>
    </w:tbl>
    <w:p w:rsidR="002E09FC" w:rsidRPr="00495B29" w:rsidRDefault="002E09FC" w:rsidP="002E09FC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24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20"/>
          <w:lang w:eastAsia="en-US"/>
        </w:rPr>
        <w:t>Abbreviations: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24"/>
          <w:lang w:eastAsia="en-US"/>
        </w:rPr>
        <w:t>OS, overall survival; CSS, cause-specific survival; AJCC, American Joint Committee on Cancer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24"/>
        </w:rPr>
        <w:t xml:space="preserve">; NOS, no other specific; </w:t>
      </w:r>
    </w:p>
    <w:p w:rsidR="002E09FC" w:rsidRPr="00495B29" w:rsidRDefault="002E09FC" w:rsidP="002E09FC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4"/>
          <w:lang w:eastAsia="en-US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4"/>
          <w:lang w:eastAsia="en-US"/>
        </w:rPr>
        <w:lastRenderedPageBreak/>
        <w:t>Table S2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4"/>
          <w:lang w:eastAsia="en-US"/>
        </w:rPr>
        <w:t xml:space="preserve"> Results of single factor analysis and random forest</w:t>
      </w:r>
    </w:p>
    <w:tbl>
      <w:tblPr>
        <w:tblW w:w="1176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44"/>
        <w:gridCol w:w="1531"/>
        <w:gridCol w:w="936"/>
        <w:gridCol w:w="595"/>
        <w:gridCol w:w="1544"/>
        <w:gridCol w:w="1531"/>
        <w:gridCol w:w="765"/>
        <w:gridCol w:w="766"/>
      </w:tblGrid>
      <w:tr w:rsidR="00495B29" w:rsidRPr="00495B29" w:rsidTr="002E09FC">
        <w:trPr>
          <w:trHeight w:val="454"/>
          <w:jc w:val="center"/>
        </w:trPr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E09FC" w:rsidRPr="00495B29" w:rsidRDefault="002E09FC" w:rsidP="002E09F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  <w:lang w:eastAsia="en-US"/>
              </w:rPr>
              <w:t>Variables</w:t>
            </w:r>
          </w:p>
        </w:tc>
        <w:tc>
          <w:tcPr>
            <w:tcW w:w="4606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E09FC" w:rsidRPr="00495B29" w:rsidRDefault="002E09FC" w:rsidP="002E09F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  <w:lang w:eastAsia="en-US"/>
              </w:rPr>
              <w:t>Overall survival (OS)</w:t>
            </w:r>
          </w:p>
        </w:tc>
        <w:tc>
          <w:tcPr>
            <w:tcW w:w="4606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E09FC" w:rsidRPr="00495B29" w:rsidRDefault="002E09FC" w:rsidP="002E09F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  <w:lang w:eastAsia="en-US"/>
              </w:rPr>
              <w:t>Cancer specific survival (CSS)</w:t>
            </w:r>
          </w:p>
        </w:tc>
      </w:tr>
      <w:tr w:rsidR="00495B29" w:rsidRPr="00495B29" w:rsidTr="002E09FC">
        <w:trPr>
          <w:jc w:val="center"/>
        </w:trPr>
        <w:tc>
          <w:tcPr>
            <w:tcW w:w="255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  <w:lang w:eastAsia="en-US"/>
              </w:rPr>
            </w:pPr>
          </w:p>
        </w:tc>
        <w:tc>
          <w:tcPr>
            <w:tcW w:w="154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4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4"/>
                <w:lang w:eastAsia="en-US"/>
              </w:rPr>
              <w:t>P value of parameter or non-parametric test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4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24"/>
                <w:lang w:eastAsia="en-US"/>
              </w:rPr>
              <w:t>P value of Kaplan-meier survival analysis</w:t>
            </w:r>
          </w:p>
        </w:tc>
        <w:tc>
          <w:tcPr>
            <w:tcW w:w="9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  <w:lang w:eastAsia="en-US"/>
              </w:rPr>
              <w:t>MDG</w:t>
            </w:r>
          </w:p>
        </w:tc>
        <w:tc>
          <w:tcPr>
            <w:tcW w:w="595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  <w:lang w:eastAsia="en-US"/>
              </w:rPr>
            </w:pPr>
          </w:p>
        </w:tc>
        <w:tc>
          <w:tcPr>
            <w:tcW w:w="154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4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4"/>
                <w:lang w:eastAsia="en-US"/>
              </w:rPr>
              <w:t>P value of parameter or non-parametric test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4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24"/>
                <w:lang w:eastAsia="en-US"/>
              </w:rPr>
              <w:t>P value of Kaplan-meier survival analysis</w:t>
            </w:r>
          </w:p>
        </w:tc>
        <w:tc>
          <w:tcPr>
            <w:tcW w:w="7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  <w:lang w:eastAsia="en-US"/>
              </w:rPr>
              <w:t>MDG</w:t>
            </w:r>
          </w:p>
        </w:tc>
        <w:tc>
          <w:tcPr>
            <w:tcW w:w="76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4"/>
                <w:lang w:eastAsia="en-US"/>
              </w:rPr>
            </w:pP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544" w:type="dxa"/>
            <w:tcBorders>
              <w:top w:val="single" w:sz="6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5.897613</w:t>
            </w:r>
          </w:p>
        </w:tc>
        <w:tc>
          <w:tcPr>
            <w:tcW w:w="1544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.416718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Tumor size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0.753939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.485833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Tumor extension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0.124286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.524938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Race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.102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.140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.684427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.357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.390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.696191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.002*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.002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2.968371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.002*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.002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.405549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Primary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site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2*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1.17838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3.437642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Grade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2.189324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7.553934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ICD.O.3.Histology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8.754762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2.927376</w:t>
            </w:r>
          </w:p>
        </w:tc>
      </w:tr>
      <w:tr w:rsidR="00495B29" w:rsidRPr="00495B29" w:rsidTr="002E09FC">
        <w:trPr>
          <w:trHeight w:val="285"/>
          <w:jc w:val="center"/>
        </w:trPr>
        <w:tc>
          <w:tcPr>
            <w:tcW w:w="2552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AJCC.T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1.832568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.890352</w:t>
            </w:r>
          </w:p>
        </w:tc>
      </w:tr>
      <w:tr w:rsidR="00495B29" w:rsidRPr="00495B29" w:rsidTr="002E09FC">
        <w:trPr>
          <w:trHeight w:val="285"/>
          <w:jc w:val="center"/>
        </w:trPr>
        <w:tc>
          <w:tcPr>
            <w:tcW w:w="2552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Surgery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information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.778551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.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10*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2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.880497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Radiation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3*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2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.192384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*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.308236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Chemotherapy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.50855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*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</w:t>
            </w:r>
            <w:bookmarkStart w:id="2" w:name="OLE_LINK1"/>
            <w:bookmarkStart w:id="3" w:name="OLE_LINK2"/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*</w:t>
            </w:r>
            <w:bookmarkEnd w:id="2"/>
            <w:bookmarkEnd w:id="3"/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0.115413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arital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status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4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69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3.048278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56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70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.551751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X9th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grade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education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1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.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0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2.252002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3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80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.228653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High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school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education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0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.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.193728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77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00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.239044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At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least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bachelors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degree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79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60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.29573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5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0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.987954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edia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famil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y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income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30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4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0.139049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2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6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.982188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Families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below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poverty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79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.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67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.785488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.3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0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.644799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Unemployed</w:t>
            </w:r>
          </w:p>
        </w:tc>
        <w:tc>
          <w:tcPr>
            <w:tcW w:w="1544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7*</w:t>
            </w:r>
          </w:p>
        </w:tc>
        <w:tc>
          <w:tcPr>
            <w:tcW w:w="1531" w:type="dxa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.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21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0.441735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.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51</w:t>
            </w:r>
          </w:p>
        </w:tc>
        <w:tc>
          <w:tcPr>
            <w:tcW w:w="1531" w:type="dxa"/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9*</w:t>
            </w:r>
          </w:p>
        </w:tc>
        <w:tc>
          <w:tcPr>
            <w:tcW w:w="1531" w:type="dxa"/>
            <w:gridSpan w:val="2"/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.23682</w:t>
            </w:r>
          </w:p>
        </w:tc>
      </w:tr>
      <w:tr w:rsidR="00495B29" w:rsidRPr="00495B29" w:rsidTr="002E09FC">
        <w:trPr>
          <w:trHeight w:val="270"/>
          <w:jc w:val="center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White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collar</w:t>
            </w:r>
          </w:p>
        </w:tc>
        <w:tc>
          <w:tcPr>
            <w:tcW w:w="1544" w:type="dxa"/>
            <w:tcBorders>
              <w:bottom w:val="single" w:sz="12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7*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60</w:t>
            </w:r>
          </w:p>
        </w:tc>
        <w:tc>
          <w:tcPr>
            <w:tcW w:w="153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.370591</w:t>
            </w:r>
          </w:p>
        </w:tc>
        <w:tc>
          <w:tcPr>
            <w:tcW w:w="154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0.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3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50</w:t>
            </w:r>
          </w:p>
        </w:tc>
        <w:tc>
          <w:tcPr>
            <w:tcW w:w="153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2E09FC" w:rsidRPr="00495B29" w:rsidRDefault="002E09FC" w:rsidP="002E09F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.893658</w:t>
            </w:r>
          </w:p>
        </w:tc>
      </w:tr>
    </w:tbl>
    <w:p w:rsidR="002E09FC" w:rsidRPr="00495B29" w:rsidRDefault="002E09FC" w:rsidP="002E09FC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24"/>
          <w:lang w:eastAsia="en-US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24"/>
          <w:lang w:eastAsia="en-US"/>
        </w:rPr>
        <w:t>NOTE: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24"/>
          <w:lang w:eastAsia="en-US"/>
        </w:rPr>
        <w:t xml:space="preserve"> Categorical variables were compared by using the Pearson Chi-square test. Continuous variables in normal distribution and homogeneity of variance were compared by using the two-sample t test, otherwise, the Mann-Whitney U test were performed. Out of bag (OOB) error rate for OS and CSS was 16.73% and 12.63%, respectively.</w:t>
      </w:r>
    </w:p>
    <w:p w:rsidR="002E09FC" w:rsidRPr="00495B29" w:rsidRDefault="002E09FC" w:rsidP="002E09FC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24"/>
          <w:lang w:eastAsia="en-US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24"/>
          <w:lang w:eastAsia="en-US"/>
        </w:rPr>
        <w:lastRenderedPageBreak/>
        <w:t>Abbreviations: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24"/>
          <w:lang w:eastAsia="en-US"/>
        </w:rPr>
        <w:t xml:space="preserve"> OS, overall survival; CSS, cause-specific survival; MDG, Mean Decrease Gini; AJCC, American Joint Committee on Cancer.</w:t>
      </w:r>
    </w:p>
    <w:p w:rsidR="002E09FC" w:rsidRPr="00495B29" w:rsidRDefault="002E09FC" w:rsidP="002E09FC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24"/>
          <w:lang w:eastAsia="en-US"/>
        </w:rPr>
      </w:pP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24"/>
          <w:lang w:eastAsia="en-US"/>
        </w:rPr>
        <w:t>* P &lt; 0.05.</w:t>
      </w:r>
    </w:p>
    <w:p w:rsidR="002E09FC" w:rsidRPr="00495B29" w:rsidRDefault="002E09FC" w:rsidP="002E09FC">
      <w:pPr>
        <w:spacing w:line="480" w:lineRule="auto"/>
        <w:ind w:firstLineChars="600" w:firstLine="1205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eastAsia="en-US"/>
        </w:rPr>
        <w:t>Table S</w:t>
      </w: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3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2E0C28"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Point assignment and p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rognostic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2E0C28"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score for each v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ariable</w:t>
      </w:r>
    </w:p>
    <w:tbl>
      <w:tblPr>
        <w:tblStyle w:val="10"/>
        <w:tblW w:w="5846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451"/>
      </w:tblGrid>
      <w:tr w:rsidR="00495B29" w:rsidRPr="00495B29" w:rsidTr="002E0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Variable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 xml:space="preserve"> OS</w:t>
            </w: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 xml:space="preserve"> CCS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  <w:lang w:eastAsia="en-US"/>
              </w:rPr>
              <w:t xml:space="preserve">Categorical </w:t>
            </w:r>
            <w:r w:rsidRPr="00495B29">
              <w:rPr>
                <w:color w:val="000000" w:themeColor="text1"/>
              </w:rPr>
              <w:t>a</w:t>
            </w:r>
            <w:r w:rsidRPr="00495B29">
              <w:rPr>
                <w:color w:val="000000" w:themeColor="text1"/>
                <w:lang w:eastAsia="en-US"/>
              </w:rPr>
              <w:t>ge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  <w:lang w:eastAsia="en-US"/>
              </w:rPr>
              <w:t xml:space="preserve">&lt; </w:t>
            </w:r>
            <w:r w:rsidRPr="00495B29">
              <w:rPr>
                <w:color w:val="000000" w:themeColor="text1"/>
              </w:rPr>
              <w:t>65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</w:rPr>
              <w:t>≥ 65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42</w:t>
            </w: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28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  <w:lang w:eastAsia="en-US"/>
              </w:rPr>
              <w:t>Categorical tumor size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&lt; 100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≥ 100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33</w:t>
            </w: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24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  <w:lang w:eastAsia="en-US"/>
              </w:rPr>
              <w:t xml:space="preserve">Categorical tumor </w:t>
            </w:r>
            <w:r w:rsidRPr="00495B29">
              <w:rPr>
                <w:color w:val="000000" w:themeColor="text1"/>
              </w:rPr>
              <w:t>extension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&lt; 300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</w:rPr>
              <w:t>≥ 300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30</w:t>
            </w: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39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Sex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Female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Male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27</w:t>
            </w: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20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Primary site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Head, face, neck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1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Lower limb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30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Thorax, abdomen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Trunk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34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Upper limb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4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  <w:lang w:eastAsia="en-US"/>
              </w:rPr>
              <w:t>Grade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  <w:lang w:eastAsia="en-US"/>
              </w:rPr>
              <w:t>Grade I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  <w:lang w:eastAsia="en-US"/>
              </w:rPr>
              <w:t>Grade II</w:t>
            </w:r>
          </w:p>
        </w:tc>
        <w:tc>
          <w:tcPr>
            <w:tcW w:w="1560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22</w:t>
            </w:r>
          </w:p>
        </w:tc>
        <w:tc>
          <w:tcPr>
            <w:tcW w:w="1451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</w:rPr>
              <w:t>14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  <w:lang w:eastAsia="en-US"/>
              </w:rPr>
              <w:t>Grade III</w:t>
            </w:r>
          </w:p>
        </w:tc>
        <w:tc>
          <w:tcPr>
            <w:tcW w:w="1560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57</w:t>
            </w:r>
          </w:p>
        </w:tc>
        <w:tc>
          <w:tcPr>
            <w:tcW w:w="1451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</w:rPr>
              <w:t>47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  <w:lang w:eastAsia="en-US"/>
              </w:rPr>
              <w:t>Grade IV</w:t>
            </w:r>
          </w:p>
        </w:tc>
        <w:tc>
          <w:tcPr>
            <w:tcW w:w="1560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76</w:t>
            </w:r>
          </w:p>
        </w:tc>
        <w:tc>
          <w:tcPr>
            <w:tcW w:w="1451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</w:rPr>
              <w:t>62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  <w:lang w:eastAsia="en-US"/>
              </w:rPr>
              <w:lastRenderedPageBreak/>
              <w:t>Histological subtype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  <w:lang w:eastAsia="en-US"/>
              </w:rPr>
              <w:t>Chondrosarcoma, NOS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43</w:t>
            </w: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58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  <w:lang w:eastAsia="en-US"/>
              </w:rPr>
              <w:t xml:space="preserve">Dedifferentiated </w:t>
            </w:r>
          </w:p>
        </w:tc>
        <w:tc>
          <w:tcPr>
            <w:tcW w:w="1560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100</w:t>
            </w:r>
          </w:p>
        </w:tc>
        <w:tc>
          <w:tcPr>
            <w:tcW w:w="1451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100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  <w:lang w:eastAsia="en-US"/>
              </w:rPr>
              <w:t xml:space="preserve">Mesenchymal </w:t>
            </w:r>
          </w:p>
        </w:tc>
        <w:tc>
          <w:tcPr>
            <w:tcW w:w="1560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57</w:t>
            </w:r>
          </w:p>
        </w:tc>
        <w:tc>
          <w:tcPr>
            <w:tcW w:w="1451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59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jc w:val="left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  <w:lang w:eastAsia="en-US"/>
              </w:rPr>
              <w:t xml:space="preserve">Myxoid </w:t>
            </w:r>
          </w:p>
        </w:tc>
        <w:tc>
          <w:tcPr>
            <w:tcW w:w="1560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54</w:t>
            </w:r>
          </w:p>
        </w:tc>
        <w:tc>
          <w:tcPr>
            <w:tcW w:w="1451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</w:rPr>
              <w:t>53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  <w:lang w:eastAsia="en-US"/>
              </w:rPr>
              <w:t>Other</w:t>
            </w:r>
            <w:r w:rsidRPr="00495B29">
              <w:rPr>
                <w:color w:val="000000" w:themeColor="text1"/>
              </w:rPr>
              <w:t>s</w:t>
            </w:r>
          </w:p>
        </w:tc>
        <w:tc>
          <w:tcPr>
            <w:tcW w:w="1560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  <w:tc>
          <w:tcPr>
            <w:tcW w:w="1451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  <w:lang w:eastAsia="en-US"/>
              </w:rPr>
              <w:t>Surgery</w:t>
            </w:r>
            <w:r w:rsidRPr="00495B29">
              <w:rPr>
                <w:color w:val="000000" w:themeColor="text1"/>
              </w:rPr>
              <w:t xml:space="preserve"> </w:t>
            </w:r>
            <w:r w:rsidRPr="00495B29">
              <w:rPr>
                <w:color w:val="000000" w:themeColor="text1"/>
                <w:lang w:eastAsia="en-US"/>
              </w:rPr>
              <w:t>information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Yes</w:t>
            </w:r>
          </w:p>
        </w:tc>
        <w:tc>
          <w:tcPr>
            <w:tcW w:w="1560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  <w:tc>
          <w:tcPr>
            <w:tcW w:w="1451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No</w:t>
            </w:r>
          </w:p>
        </w:tc>
        <w:tc>
          <w:tcPr>
            <w:tcW w:w="1560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37</w:t>
            </w:r>
          </w:p>
        </w:tc>
        <w:tc>
          <w:tcPr>
            <w:tcW w:w="1451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  <w:lang w:eastAsia="en-US"/>
              </w:rPr>
            </w:pPr>
            <w:r w:rsidRPr="00495B29">
              <w:rPr>
                <w:color w:val="000000" w:themeColor="text1"/>
              </w:rPr>
              <w:t>52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Chemotherapy</w:t>
            </w:r>
          </w:p>
        </w:tc>
        <w:tc>
          <w:tcPr>
            <w:tcW w:w="1560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51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Yes</w:t>
            </w:r>
          </w:p>
        </w:tc>
        <w:tc>
          <w:tcPr>
            <w:tcW w:w="1560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51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18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No/Unknown</w:t>
            </w:r>
          </w:p>
        </w:tc>
        <w:tc>
          <w:tcPr>
            <w:tcW w:w="1560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51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Radiotherapy</w:t>
            </w:r>
          </w:p>
        </w:tc>
        <w:tc>
          <w:tcPr>
            <w:tcW w:w="1560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51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Yes</w:t>
            </w:r>
          </w:p>
        </w:tc>
        <w:tc>
          <w:tcPr>
            <w:tcW w:w="1560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51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18</w:t>
            </w:r>
          </w:p>
        </w:tc>
      </w:tr>
      <w:tr w:rsidR="00495B29" w:rsidRPr="00495B29" w:rsidTr="002E09FC">
        <w:trPr>
          <w:jc w:val="center"/>
        </w:trPr>
        <w:tc>
          <w:tcPr>
            <w:tcW w:w="2835" w:type="dxa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No/Unknown</w:t>
            </w:r>
          </w:p>
        </w:tc>
        <w:tc>
          <w:tcPr>
            <w:tcW w:w="1560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51" w:type="dxa"/>
            <w:vAlign w:val="center"/>
          </w:tcPr>
          <w:p w:rsidR="002E09FC" w:rsidRPr="00495B29" w:rsidRDefault="002E09FC" w:rsidP="002E09FC">
            <w:pPr>
              <w:spacing w:line="360" w:lineRule="auto"/>
              <w:rPr>
                <w:color w:val="000000" w:themeColor="text1"/>
              </w:rPr>
            </w:pPr>
            <w:r w:rsidRPr="00495B29">
              <w:rPr>
                <w:color w:val="000000" w:themeColor="text1"/>
              </w:rPr>
              <w:t>0</w:t>
            </w:r>
          </w:p>
        </w:tc>
      </w:tr>
    </w:tbl>
    <w:p w:rsidR="002E09FC" w:rsidRPr="00495B29" w:rsidRDefault="002E09FC" w:rsidP="002E09FC">
      <w:pPr>
        <w:spacing w:line="480" w:lineRule="auto"/>
        <w:jc w:val="center"/>
        <w:rPr>
          <w:rFonts w:ascii="Times New Roman" w:eastAsia="Arial Unicode MS" w:hAnsi="Times New Roman" w:cs="Times New Roman"/>
          <w:color w:val="000000" w:themeColor="text1"/>
          <w:sz w:val="16"/>
          <w:szCs w:val="16"/>
        </w:rPr>
      </w:pPr>
      <w:r w:rsidRPr="00495B29">
        <w:rPr>
          <w:rFonts w:ascii="Times New Roman" w:eastAsia="Arial Unicode MS" w:hAnsi="Times New Roman" w:cs="Times New Roman"/>
          <w:b/>
          <w:color w:val="000000" w:themeColor="text1"/>
          <w:sz w:val="16"/>
          <w:szCs w:val="16"/>
        </w:rPr>
        <w:t>Abbreviations:</w:t>
      </w:r>
      <w:r w:rsidRPr="00495B29">
        <w:rPr>
          <w:rFonts w:ascii="Times New Roman" w:eastAsia="Arial Unicode MS" w:hAnsi="Times New Roman" w:cs="Times New Roman"/>
          <w:color w:val="000000" w:themeColor="text1"/>
          <w:sz w:val="16"/>
          <w:szCs w:val="16"/>
        </w:rPr>
        <w:t xml:space="preserve"> OS, overall survival; CSS, cause-specific survival; ICD, International Classification of Diseases;</w:t>
      </w:r>
    </w:p>
    <w:p w:rsidR="002E09FC" w:rsidRPr="00495B29" w:rsidRDefault="002E09FC" w:rsidP="002E09FC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eastAsia="en-US"/>
        </w:rPr>
        <w:t>Table S</w:t>
      </w: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4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Results of u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nivariate analysis between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Cs w:val="20"/>
        </w:rPr>
        <w:t>surgery information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and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Cs w:val="20"/>
        </w:rPr>
        <w:t>categorical age</w:t>
      </w:r>
    </w:p>
    <w:tbl>
      <w:tblPr>
        <w:tblStyle w:val="a5"/>
        <w:tblW w:w="921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843"/>
        <w:gridCol w:w="1559"/>
        <w:gridCol w:w="1276"/>
      </w:tblGrid>
      <w:tr w:rsidR="00495B29" w:rsidRPr="00495B29" w:rsidTr="002E09FC"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2E09FC" w:rsidRPr="00495B29" w:rsidRDefault="002E09FC" w:rsidP="002E09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urgery informa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2E09FC" w:rsidRPr="00495B29" w:rsidRDefault="002E09FC" w:rsidP="002E09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tegorical Ag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2E09FC" w:rsidRPr="00495B29" w:rsidRDefault="002E09FC" w:rsidP="002E09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2E09FC" w:rsidRPr="00495B29" w:rsidRDefault="002E09FC" w:rsidP="002E09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2E09FC" w:rsidRPr="00495B29" w:rsidRDefault="002E09FC" w:rsidP="002E09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495B29" w:rsidRPr="00495B29" w:rsidTr="002E09FC">
        <w:tc>
          <w:tcPr>
            <w:tcW w:w="2268" w:type="dxa"/>
            <w:tcBorders>
              <w:top w:val="single" w:sz="6" w:space="0" w:color="auto"/>
            </w:tcBorders>
          </w:tcPr>
          <w:p w:rsidR="002E09FC" w:rsidRPr="00495B29" w:rsidRDefault="002E09FC" w:rsidP="002E09F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2E09FC" w:rsidRPr="00495B29" w:rsidRDefault="002E09FC" w:rsidP="002E09F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 65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2E09FC" w:rsidRPr="00495B29" w:rsidRDefault="002E09FC" w:rsidP="002E09F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2E09FC" w:rsidRPr="00495B29" w:rsidRDefault="002E09FC" w:rsidP="002E09F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2E09FC" w:rsidRPr="00495B29" w:rsidRDefault="002E09FC" w:rsidP="002E09F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B29" w:rsidRPr="00495B29" w:rsidTr="002E09FC">
        <w:tc>
          <w:tcPr>
            <w:tcW w:w="2268" w:type="dxa"/>
            <w:tcBorders>
              <w:bottom w:val="single" w:sz="12" w:space="0" w:color="auto"/>
            </w:tcBorders>
          </w:tcPr>
          <w:p w:rsidR="002E09FC" w:rsidRPr="00495B29" w:rsidRDefault="002E09FC" w:rsidP="002E09F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2E09FC" w:rsidRPr="00495B29" w:rsidRDefault="002E09FC" w:rsidP="002E09F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≥ 6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2E09FC" w:rsidRPr="00495B29" w:rsidRDefault="002E09FC" w:rsidP="002E09F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44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2E09FC" w:rsidRPr="00495B29" w:rsidRDefault="002E09FC" w:rsidP="002E09F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549 - 9.15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E09FC" w:rsidRPr="00495B29" w:rsidRDefault="002E09FC" w:rsidP="002E09F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5*</w:t>
            </w:r>
          </w:p>
        </w:tc>
      </w:tr>
    </w:tbl>
    <w:p w:rsidR="002E09FC" w:rsidRPr="00495B29" w:rsidRDefault="002E09FC" w:rsidP="002E09F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NOTE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Performing the surgery is the reference group.</w:t>
      </w:r>
    </w:p>
    <w:p w:rsidR="002E09FC" w:rsidRPr="00495B29" w:rsidRDefault="002E09FC" w:rsidP="002E09F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Abbreviation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OR, odds ratio; CI, confidence interval; </w:t>
      </w:r>
    </w:p>
    <w:p w:rsidR="002E09FC" w:rsidRPr="00495B29" w:rsidRDefault="002E09FC" w:rsidP="002E09FC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*P &lt; 0.05</w:t>
      </w:r>
    </w:p>
    <w:p w:rsidR="002075AA" w:rsidRPr="00495B29" w:rsidRDefault="002075AA" w:rsidP="002075AA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eastAsia="en-US"/>
        </w:rPr>
        <w:t>Table S5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Results of u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nivariate analysis between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tumor size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and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gender</w:t>
      </w:r>
    </w:p>
    <w:tbl>
      <w:tblPr>
        <w:tblStyle w:val="a5"/>
        <w:tblW w:w="907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409"/>
        <w:gridCol w:w="1843"/>
        <w:gridCol w:w="1559"/>
        <w:gridCol w:w="1276"/>
      </w:tblGrid>
      <w:tr w:rsidR="00495B29" w:rsidRPr="00495B29" w:rsidTr="00EB72AF">
        <w:tc>
          <w:tcPr>
            <w:tcW w:w="1986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umor size (mm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495B29" w:rsidRPr="00495B29" w:rsidTr="00EB72AF">
        <w:tc>
          <w:tcPr>
            <w:tcW w:w="1986" w:type="dxa"/>
            <w:tcBorders>
              <w:top w:val="single" w:sz="6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≥ 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2409" w:type="dxa"/>
            <w:tcBorders>
              <w:top w:val="single" w:sz="6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B29" w:rsidRPr="00495B29" w:rsidTr="00EB72AF">
        <w:tc>
          <w:tcPr>
            <w:tcW w:w="1986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93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492 - 2.5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 0.001*</w:t>
            </w:r>
          </w:p>
        </w:tc>
      </w:tr>
    </w:tbl>
    <w:p w:rsidR="002075AA" w:rsidRPr="00495B29" w:rsidRDefault="002075AA" w:rsidP="002075A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>NOTE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: Tumor size &lt; 100 is the reference group.</w:t>
      </w:r>
    </w:p>
    <w:p w:rsidR="002075AA" w:rsidRPr="00495B29" w:rsidRDefault="002075AA" w:rsidP="002075A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Abbreviation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OR, odds ratio; CI, confidence interval;</w:t>
      </w:r>
    </w:p>
    <w:p w:rsidR="002075AA" w:rsidRPr="00495B29" w:rsidRDefault="002075AA" w:rsidP="002075A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 *P &lt; 0.05</w:t>
      </w:r>
    </w:p>
    <w:p w:rsidR="002075AA" w:rsidRPr="00495B29" w:rsidRDefault="002075AA" w:rsidP="002075AA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eastAsia="en-US"/>
        </w:rPr>
        <w:t>Table S</w:t>
      </w: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6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Results of u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nivariate analysis between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primary site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and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gender</w:t>
      </w:r>
    </w:p>
    <w:tbl>
      <w:tblPr>
        <w:tblStyle w:val="a5"/>
        <w:tblW w:w="9073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409"/>
        <w:gridCol w:w="1843"/>
        <w:gridCol w:w="1559"/>
        <w:gridCol w:w="1276"/>
      </w:tblGrid>
      <w:tr w:rsidR="00495B29" w:rsidRPr="00495B29" w:rsidTr="00EB72AF">
        <w:tc>
          <w:tcPr>
            <w:tcW w:w="1986" w:type="dxa"/>
            <w:tcBorders>
              <w:top w:val="single" w:sz="12" w:space="0" w:color="auto"/>
              <w:bottom w:val="single" w:sz="4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imary sit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495B29" w:rsidRPr="00495B29" w:rsidTr="00EB72AF">
        <w:tc>
          <w:tcPr>
            <w:tcW w:w="1986" w:type="dxa"/>
            <w:tcBorders>
              <w:top w:val="single" w:sz="4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ower limb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B29" w:rsidRPr="00495B29" w:rsidTr="00EB72AF">
        <w:tc>
          <w:tcPr>
            <w:tcW w:w="198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0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718</w:t>
            </w:r>
          </w:p>
        </w:tc>
        <w:tc>
          <w:tcPr>
            <w:tcW w:w="155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111 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-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.657</w:t>
            </w:r>
          </w:p>
        </w:tc>
        <w:tc>
          <w:tcPr>
            <w:tcW w:w="127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15*</w:t>
            </w:r>
          </w:p>
        </w:tc>
      </w:tr>
      <w:tr w:rsidR="00495B29" w:rsidRPr="00495B29" w:rsidTr="00EB72AF">
        <w:tc>
          <w:tcPr>
            <w:tcW w:w="198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orax, abdomen</w:t>
            </w:r>
          </w:p>
        </w:tc>
        <w:tc>
          <w:tcPr>
            <w:tcW w:w="240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155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B29" w:rsidRPr="00495B29" w:rsidTr="00EB72AF">
        <w:tc>
          <w:tcPr>
            <w:tcW w:w="198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0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480</w:t>
            </w:r>
          </w:p>
        </w:tc>
        <w:tc>
          <w:tcPr>
            <w:tcW w:w="155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42 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-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.326</w:t>
            </w:r>
          </w:p>
        </w:tc>
        <w:tc>
          <w:tcPr>
            <w:tcW w:w="127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89</w:t>
            </w:r>
          </w:p>
        </w:tc>
      </w:tr>
      <w:tr w:rsidR="00495B29" w:rsidRPr="00495B29" w:rsidTr="00EB72AF">
        <w:tc>
          <w:tcPr>
            <w:tcW w:w="198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runk</w:t>
            </w:r>
          </w:p>
        </w:tc>
        <w:tc>
          <w:tcPr>
            <w:tcW w:w="240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155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B29" w:rsidRPr="00495B29" w:rsidTr="00EB72AF">
        <w:tc>
          <w:tcPr>
            <w:tcW w:w="198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0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998</w:t>
            </w:r>
          </w:p>
        </w:tc>
        <w:tc>
          <w:tcPr>
            <w:tcW w:w="155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258 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-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.174</w:t>
            </w:r>
          </w:p>
        </w:tc>
        <w:tc>
          <w:tcPr>
            <w:tcW w:w="127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3*</w:t>
            </w:r>
          </w:p>
        </w:tc>
      </w:tr>
      <w:tr w:rsidR="00495B29" w:rsidRPr="00495B29" w:rsidTr="00EB72AF">
        <w:tc>
          <w:tcPr>
            <w:tcW w:w="198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pper limb</w:t>
            </w:r>
          </w:p>
        </w:tc>
        <w:tc>
          <w:tcPr>
            <w:tcW w:w="240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155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B29" w:rsidRPr="00495B29" w:rsidTr="00EB72AF">
        <w:tc>
          <w:tcPr>
            <w:tcW w:w="198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0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377</w:t>
            </w:r>
          </w:p>
        </w:tc>
        <w:tc>
          <w:tcPr>
            <w:tcW w:w="155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61 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-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.200</w:t>
            </w:r>
          </w:p>
        </w:tc>
        <w:tc>
          <w:tcPr>
            <w:tcW w:w="127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82*</w:t>
            </w:r>
          </w:p>
        </w:tc>
      </w:tr>
    </w:tbl>
    <w:p w:rsidR="002075AA" w:rsidRPr="00495B29" w:rsidRDefault="002075AA" w:rsidP="002075A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>NOTE: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 Head, face, neck is the reference group.</w:t>
      </w:r>
    </w:p>
    <w:p w:rsidR="002075AA" w:rsidRPr="00495B29" w:rsidRDefault="002075AA" w:rsidP="002075A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Abbreviation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OR, odds ratio; CI, confidence interval;</w:t>
      </w:r>
    </w:p>
    <w:p w:rsidR="002075AA" w:rsidRPr="00495B29" w:rsidRDefault="002075AA" w:rsidP="002075A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 *P &lt; 0.05</w:t>
      </w:r>
    </w:p>
    <w:p w:rsidR="002075AA" w:rsidRPr="00495B29" w:rsidRDefault="002075AA" w:rsidP="002075AA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eastAsia="en-US"/>
        </w:rPr>
        <w:t>Table S</w:t>
      </w: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7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Results of u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nivariate analysis between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Cs w:val="20"/>
        </w:rPr>
        <w:t>surgery information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and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Cs w:val="20"/>
        </w:rPr>
        <w:t>tumor extension</w:t>
      </w:r>
    </w:p>
    <w:tbl>
      <w:tblPr>
        <w:tblStyle w:val="a5"/>
        <w:tblW w:w="921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843"/>
        <w:gridCol w:w="1559"/>
        <w:gridCol w:w="1276"/>
      </w:tblGrid>
      <w:tr w:rsidR="00495B29" w:rsidRPr="00495B29" w:rsidTr="00EB72AF"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urgery informa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umor extens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495B29" w:rsidRPr="00495B29" w:rsidTr="00EB72AF">
        <w:tc>
          <w:tcPr>
            <w:tcW w:w="2268" w:type="dxa"/>
            <w:tcBorders>
              <w:top w:val="single" w:sz="6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 300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B29" w:rsidRPr="00495B29" w:rsidTr="00EB72AF">
        <w:tc>
          <w:tcPr>
            <w:tcW w:w="2268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≥ 30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2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94 - 0.98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5*</w:t>
            </w:r>
          </w:p>
        </w:tc>
      </w:tr>
    </w:tbl>
    <w:p w:rsidR="002075AA" w:rsidRPr="00495B29" w:rsidRDefault="002075AA" w:rsidP="002075A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NOTE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No surgery is the reference group.</w:t>
      </w:r>
    </w:p>
    <w:p w:rsidR="002075AA" w:rsidRPr="00495B29" w:rsidRDefault="002075AA" w:rsidP="002075A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lastRenderedPageBreak/>
        <w:t xml:space="preserve">Abbreviation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OR, odds ratio; CI, confidence interval; </w:t>
      </w:r>
    </w:p>
    <w:p w:rsidR="002075AA" w:rsidRPr="00495B29" w:rsidRDefault="002075AA" w:rsidP="002075A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*P &lt; 0.05</w:t>
      </w:r>
    </w:p>
    <w:p w:rsidR="002075AA" w:rsidRPr="00495B29" w:rsidRDefault="002075AA" w:rsidP="002075AA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eastAsia="en-US"/>
        </w:rPr>
        <w:t>Table S</w:t>
      </w: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8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Results of u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nivariate analysis between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Cs w:val="20"/>
        </w:rPr>
        <w:t>grade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and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Cs w:val="20"/>
        </w:rPr>
        <w:t>tumor extension</w:t>
      </w:r>
    </w:p>
    <w:tbl>
      <w:tblPr>
        <w:tblStyle w:val="a5"/>
        <w:tblW w:w="921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843"/>
        <w:gridCol w:w="1559"/>
        <w:gridCol w:w="1276"/>
      </w:tblGrid>
      <w:tr w:rsidR="00495B29" w:rsidRPr="00495B29" w:rsidTr="00EB72AF"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d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umor extens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495B29" w:rsidRPr="00495B29" w:rsidTr="00EB72AF">
        <w:tc>
          <w:tcPr>
            <w:tcW w:w="2268" w:type="dxa"/>
            <w:tcBorders>
              <w:top w:val="single" w:sz="6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 300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B29" w:rsidRPr="00495B29" w:rsidTr="00EB72AF">
        <w:tc>
          <w:tcPr>
            <w:tcW w:w="2268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≥ 30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72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252 - 2.40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*</w:t>
            </w:r>
          </w:p>
        </w:tc>
      </w:tr>
    </w:tbl>
    <w:p w:rsidR="002075AA" w:rsidRPr="00495B29" w:rsidRDefault="002075AA" w:rsidP="002075A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NOTE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Low grade is the reference group.</w:t>
      </w:r>
    </w:p>
    <w:p w:rsidR="002075AA" w:rsidRPr="00495B29" w:rsidRDefault="002075AA" w:rsidP="002075A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Abbreviation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OR, odds ratio; CI, confidence interval; </w:t>
      </w:r>
    </w:p>
    <w:p w:rsidR="002075AA" w:rsidRPr="00495B29" w:rsidRDefault="002075AA" w:rsidP="002075A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*P &lt; 0.05</w:t>
      </w:r>
    </w:p>
    <w:p w:rsidR="002075AA" w:rsidRPr="00495B29" w:rsidRDefault="002075AA" w:rsidP="002075AA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eastAsia="en-US"/>
        </w:rPr>
        <w:t>Table S</w:t>
      </w:r>
      <w:r w:rsidR="00695561"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9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Results of u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nivariate analysis between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Cs w:val="20"/>
        </w:rPr>
        <w:t>surgery information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and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Cs w:val="20"/>
        </w:rPr>
        <w:t>primary site</w:t>
      </w:r>
    </w:p>
    <w:tbl>
      <w:tblPr>
        <w:tblStyle w:val="a5"/>
        <w:tblW w:w="921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843"/>
        <w:gridCol w:w="1559"/>
        <w:gridCol w:w="1276"/>
      </w:tblGrid>
      <w:tr w:rsidR="00495B29" w:rsidRPr="00495B29" w:rsidTr="00EB72AF"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urgery informa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imary sit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2075AA" w:rsidRPr="00495B29" w:rsidRDefault="002075AA" w:rsidP="002075A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495B29" w:rsidRPr="00495B29" w:rsidTr="00EB72AF">
        <w:tc>
          <w:tcPr>
            <w:tcW w:w="2268" w:type="dxa"/>
            <w:tcBorders>
              <w:top w:val="single" w:sz="6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ead, face, neck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B29" w:rsidRPr="00495B29" w:rsidTr="00EB72AF">
        <w:tc>
          <w:tcPr>
            <w:tcW w:w="2268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ower limb</w:t>
            </w:r>
          </w:p>
        </w:tc>
        <w:tc>
          <w:tcPr>
            <w:tcW w:w="1843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579</w:t>
            </w:r>
          </w:p>
        </w:tc>
        <w:tc>
          <w:tcPr>
            <w:tcW w:w="155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549 - 9.159</w:t>
            </w:r>
          </w:p>
        </w:tc>
        <w:tc>
          <w:tcPr>
            <w:tcW w:w="127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57</w:t>
            </w:r>
          </w:p>
        </w:tc>
      </w:tr>
      <w:tr w:rsidR="00495B29" w:rsidRPr="00495B29" w:rsidTr="00EB72AF">
        <w:tc>
          <w:tcPr>
            <w:tcW w:w="2268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orax, abdomen</w:t>
            </w:r>
          </w:p>
        </w:tc>
        <w:tc>
          <w:tcPr>
            <w:tcW w:w="1843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157</w:t>
            </w:r>
          </w:p>
        </w:tc>
        <w:tc>
          <w:tcPr>
            <w:tcW w:w="155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97 - 4.177</w:t>
            </w:r>
          </w:p>
        </w:tc>
        <w:tc>
          <w:tcPr>
            <w:tcW w:w="127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64</w:t>
            </w:r>
          </w:p>
        </w:tc>
      </w:tr>
      <w:tr w:rsidR="00495B29" w:rsidRPr="00495B29" w:rsidTr="00EB72AF">
        <w:tc>
          <w:tcPr>
            <w:tcW w:w="2268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runk</w:t>
            </w:r>
          </w:p>
        </w:tc>
        <w:tc>
          <w:tcPr>
            <w:tcW w:w="1843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01</w:t>
            </w:r>
          </w:p>
        </w:tc>
        <w:tc>
          <w:tcPr>
            <w:tcW w:w="1559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30 - 6.374</w:t>
            </w:r>
          </w:p>
        </w:tc>
        <w:tc>
          <w:tcPr>
            <w:tcW w:w="1276" w:type="dxa"/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80</w:t>
            </w:r>
          </w:p>
        </w:tc>
      </w:tr>
      <w:tr w:rsidR="00495B29" w:rsidRPr="00495B29" w:rsidTr="00EB72AF">
        <w:tc>
          <w:tcPr>
            <w:tcW w:w="2268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pper limb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18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ind w:left="100" w:hangingChars="50" w:hanging="1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26 - 3.30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2075AA" w:rsidRPr="00495B29" w:rsidRDefault="002075AA" w:rsidP="002075A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43</w:t>
            </w:r>
          </w:p>
        </w:tc>
      </w:tr>
    </w:tbl>
    <w:p w:rsidR="002075AA" w:rsidRPr="00495B29" w:rsidRDefault="002075AA" w:rsidP="002075A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NOTE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Performing the surgery is the reference group.</w:t>
      </w:r>
    </w:p>
    <w:p w:rsidR="002075AA" w:rsidRPr="00495B29" w:rsidRDefault="002075AA" w:rsidP="002075A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Abbreviation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OR, odds ratio; CI, confidence interval; </w:t>
      </w:r>
    </w:p>
    <w:p w:rsidR="002075AA" w:rsidRPr="00495B29" w:rsidRDefault="002075AA" w:rsidP="002075AA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*P &lt; 0.05</w:t>
      </w:r>
    </w:p>
    <w:p w:rsidR="00695561" w:rsidRPr="00495B29" w:rsidRDefault="00695561" w:rsidP="00695561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eastAsia="en-US"/>
        </w:rPr>
        <w:t>Table S</w:t>
      </w: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10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Results of u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nivariate analysis between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grade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and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chemotherapy</w:t>
      </w:r>
    </w:p>
    <w:tbl>
      <w:tblPr>
        <w:tblStyle w:val="a5"/>
        <w:tblW w:w="921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843"/>
        <w:gridCol w:w="1559"/>
        <w:gridCol w:w="1276"/>
      </w:tblGrid>
      <w:tr w:rsidR="00495B29" w:rsidRPr="00495B29" w:rsidTr="00EB72AF"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d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495B29" w:rsidRPr="00495B29" w:rsidTr="00EB72AF">
        <w:tc>
          <w:tcPr>
            <w:tcW w:w="2268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ower grade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ne/Unknown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B29" w:rsidRPr="00495B29" w:rsidTr="00EB72AF">
        <w:tc>
          <w:tcPr>
            <w:tcW w:w="2268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0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66 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-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17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 0.001*</w:t>
            </w:r>
          </w:p>
        </w:tc>
      </w:tr>
    </w:tbl>
    <w:p w:rsidR="00695561" w:rsidRPr="00495B29" w:rsidRDefault="00695561" w:rsidP="0069556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NOTE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High grade is the reference group.</w:t>
      </w:r>
    </w:p>
    <w:p w:rsidR="00695561" w:rsidRPr="00495B29" w:rsidRDefault="00695561" w:rsidP="0069556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Abbreviation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OR, odds ratio; CI, confidence interval; </w:t>
      </w:r>
    </w:p>
    <w:p w:rsidR="00695561" w:rsidRPr="00495B29" w:rsidRDefault="00695561" w:rsidP="0069556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*P &lt; 0.05</w:t>
      </w:r>
    </w:p>
    <w:p w:rsidR="00695561" w:rsidRPr="00495B29" w:rsidRDefault="00695561" w:rsidP="00695561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eastAsia="en-US"/>
        </w:rPr>
        <w:t>Table S</w:t>
      </w: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11</w:t>
      </w: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Results of u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nivariate analysis between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tumor size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and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chemotherapy</w:t>
      </w:r>
    </w:p>
    <w:tbl>
      <w:tblPr>
        <w:tblStyle w:val="a5"/>
        <w:tblW w:w="921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843"/>
        <w:gridCol w:w="1559"/>
        <w:gridCol w:w="1276"/>
      </w:tblGrid>
      <w:tr w:rsidR="00495B29" w:rsidRPr="00495B29" w:rsidTr="00EB72AF"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umor size (mm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495B29" w:rsidRPr="00495B29" w:rsidTr="00EB72AF">
        <w:tc>
          <w:tcPr>
            <w:tcW w:w="2268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≥ 100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B29" w:rsidRPr="00495B29" w:rsidTr="00EB72AF">
        <w:tc>
          <w:tcPr>
            <w:tcW w:w="2268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.59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920 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-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7.3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 0.001*</w:t>
            </w:r>
          </w:p>
        </w:tc>
      </w:tr>
    </w:tbl>
    <w:p w:rsidR="00695561" w:rsidRPr="00495B29" w:rsidRDefault="00695561" w:rsidP="0069556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NOTE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Tumor size&lt;100 is the reference group.</w:t>
      </w:r>
    </w:p>
    <w:p w:rsidR="00695561" w:rsidRPr="00495B29" w:rsidRDefault="00695561" w:rsidP="0069556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Abbreviation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OR, odds ratio; CI, confidence interval; </w:t>
      </w:r>
    </w:p>
    <w:p w:rsidR="00695561" w:rsidRPr="00495B29" w:rsidRDefault="00695561" w:rsidP="0069556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*P &lt; 0.05</w:t>
      </w:r>
    </w:p>
    <w:p w:rsidR="00695561" w:rsidRPr="00495B29" w:rsidRDefault="00695561" w:rsidP="00695561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eastAsia="en-US"/>
        </w:rPr>
        <w:t>Table S</w:t>
      </w: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12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Results of u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nivariate analysis between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tumor extension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and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chemotherapy</w:t>
      </w:r>
    </w:p>
    <w:tbl>
      <w:tblPr>
        <w:tblStyle w:val="a5"/>
        <w:tblW w:w="921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843"/>
        <w:gridCol w:w="1559"/>
        <w:gridCol w:w="1276"/>
      </w:tblGrid>
      <w:tr w:rsidR="00495B29" w:rsidRPr="00495B29" w:rsidTr="00EB72AF"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Tumor extension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495B29" w:rsidRPr="00495B29" w:rsidTr="00EB72AF">
        <w:tc>
          <w:tcPr>
            <w:tcW w:w="2268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≥ 300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B29" w:rsidRPr="00495B29" w:rsidTr="00EB72AF">
        <w:tc>
          <w:tcPr>
            <w:tcW w:w="2268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66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502 - 5.28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2*</w:t>
            </w:r>
          </w:p>
        </w:tc>
      </w:tr>
    </w:tbl>
    <w:p w:rsidR="00695561" w:rsidRPr="00495B29" w:rsidRDefault="00695561" w:rsidP="0069556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NOTE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Tumor extension &lt; 300 is the reference group.</w:t>
      </w:r>
    </w:p>
    <w:p w:rsidR="00695561" w:rsidRPr="00495B29" w:rsidRDefault="00695561" w:rsidP="0069556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Abbreviation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OR, odds ratio; CI, confidence interval; </w:t>
      </w:r>
    </w:p>
    <w:p w:rsidR="00695561" w:rsidRPr="00495B29" w:rsidRDefault="00695561" w:rsidP="0069556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*P &lt; 0.05</w:t>
      </w:r>
    </w:p>
    <w:p w:rsidR="00695561" w:rsidRPr="00495B29" w:rsidRDefault="00695561" w:rsidP="00695561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eastAsia="en-US"/>
        </w:rPr>
        <w:t>Table S1</w:t>
      </w: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3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Results of u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nivariate analysis between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tumor extension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and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radiotherapy</w:t>
      </w:r>
    </w:p>
    <w:tbl>
      <w:tblPr>
        <w:tblStyle w:val="11"/>
        <w:tblW w:w="921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843"/>
        <w:gridCol w:w="1559"/>
        <w:gridCol w:w="1276"/>
      </w:tblGrid>
      <w:tr w:rsidR="00495B29" w:rsidRPr="00495B29" w:rsidTr="00EB72AF"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Tumor extension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495B29" w:rsidRPr="00495B29" w:rsidTr="00EB72AF">
        <w:tc>
          <w:tcPr>
            <w:tcW w:w="2268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≥300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B29" w:rsidRPr="00495B29" w:rsidTr="00EB72AF">
        <w:tc>
          <w:tcPr>
            <w:tcW w:w="2268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98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371 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-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2.94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 0.001*</w:t>
            </w:r>
          </w:p>
        </w:tc>
      </w:tr>
    </w:tbl>
    <w:p w:rsidR="00695561" w:rsidRPr="00495B29" w:rsidRDefault="00695561" w:rsidP="0069556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>NOTE: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 Tumor extension &lt; 300 is the reference group.</w:t>
      </w:r>
    </w:p>
    <w:p w:rsidR="00695561" w:rsidRPr="00495B29" w:rsidRDefault="00695561" w:rsidP="0069556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lastRenderedPageBreak/>
        <w:t xml:space="preserve">Abbreviation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OR, odds ratio; CI, confidence interval;</w:t>
      </w:r>
    </w:p>
    <w:p w:rsidR="00695561" w:rsidRPr="00495B29" w:rsidRDefault="00695561" w:rsidP="0069556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 *P &lt; 0.05</w:t>
      </w:r>
    </w:p>
    <w:p w:rsidR="00695561" w:rsidRPr="00495B29" w:rsidRDefault="00695561" w:rsidP="00695561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eastAsia="en-US"/>
        </w:rPr>
        <w:t>Table S1</w:t>
      </w: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4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Results of u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nivariate analysis between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grade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and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radiotherapy</w:t>
      </w:r>
    </w:p>
    <w:tbl>
      <w:tblPr>
        <w:tblStyle w:val="a5"/>
        <w:tblW w:w="921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843"/>
        <w:gridCol w:w="1559"/>
        <w:gridCol w:w="1276"/>
      </w:tblGrid>
      <w:tr w:rsidR="00495B29" w:rsidRPr="00495B29" w:rsidTr="00EB72AF"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d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695561" w:rsidRPr="00495B29" w:rsidRDefault="00695561" w:rsidP="0069556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495B29" w:rsidRPr="00495B29" w:rsidTr="00EB72AF">
        <w:tc>
          <w:tcPr>
            <w:tcW w:w="2268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ower grade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B29" w:rsidRPr="00495B29" w:rsidTr="00EB72AF">
        <w:tc>
          <w:tcPr>
            <w:tcW w:w="2268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3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38 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-</w:t>
            </w: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46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95561" w:rsidRPr="00495B29" w:rsidRDefault="00695561" w:rsidP="0069556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 0.001*</w:t>
            </w:r>
          </w:p>
        </w:tc>
      </w:tr>
    </w:tbl>
    <w:p w:rsidR="00695561" w:rsidRPr="00495B29" w:rsidRDefault="00695561" w:rsidP="0069556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NOTE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High grade is the reference group.</w:t>
      </w:r>
    </w:p>
    <w:p w:rsidR="00695561" w:rsidRPr="00495B29" w:rsidRDefault="00695561" w:rsidP="00695561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16"/>
        </w:rPr>
        <w:t xml:space="preserve">Abbreviation: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 xml:space="preserve">OR, odds ratio; CI, confidence interval; </w:t>
      </w:r>
    </w:p>
    <w:p w:rsidR="00D655FE" w:rsidRPr="00495B29" w:rsidRDefault="00695561" w:rsidP="00431CDF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</w:pP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16"/>
        </w:rPr>
        <w:t>*P &lt; 0.05</w:t>
      </w:r>
    </w:p>
    <w:p w:rsidR="00431CDF" w:rsidRPr="00495B29" w:rsidRDefault="00431CDF" w:rsidP="00431CDF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</w:pPr>
      <w:r w:rsidRPr="00495B2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  <w:lang w:eastAsia="en-US"/>
        </w:rPr>
        <w:t>Table S15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</w:t>
      </w:r>
      <w:bookmarkStart w:id="4" w:name="_Hlk11784106"/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Baseline characteristics of patients with non-metastatic chondrosarcoma </w:t>
      </w:r>
      <w:r w:rsidRPr="00495B29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in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training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and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validation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set</w:t>
      </w:r>
      <w:bookmarkEnd w:id="4"/>
    </w:p>
    <w:tbl>
      <w:tblPr>
        <w:tblW w:w="949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9"/>
        <w:gridCol w:w="1206"/>
        <w:gridCol w:w="1206"/>
        <w:gridCol w:w="1206"/>
        <w:gridCol w:w="1206"/>
        <w:gridCol w:w="1055"/>
      </w:tblGrid>
      <w:tr w:rsidR="00495B29" w:rsidRPr="00495B29" w:rsidTr="00E06C15">
        <w:trPr>
          <w:trHeight w:val="280"/>
          <w:jc w:val="center"/>
        </w:trPr>
        <w:tc>
          <w:tcPr>
            <w:tcW w:w="36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Demographic or Characteristic</w:t>
            </w:r>
          </w:p>
        </w:tc>
        <w:tc>
          <w:tcPr>
            <w:tcW w:w="241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Training set (N=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67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1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Validation set (N=42)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P value</w:t>
            </w: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No.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No.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Categorical Age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155</w:t>
            </w: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65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83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7.6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4.7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≥65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84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2.4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5.3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250</w:t>
            </w: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46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3.1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0.0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21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6.9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0.0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Tumor size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966</w:t>
            </w: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100 mm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18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2.5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2.2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≥100mm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49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7.5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7.8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5" w:name="_Hlk11855923"/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Tumor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xtension</w:t>
            </w:r>
            <w:bookmarkEnd w:id="5"/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&lt; </w:t>
            </w:r>
            <w:r w:rsidRPr="00495B2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1</w:t>
            </w: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300 mm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79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9.9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7.2</w:t>
            </w:r>
            <w:r w:rsidRPr="00495B2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≥300 mm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88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0.1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.8</w:t>
            </w:r>
            <w:r w:rsidRPr="00495B2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bookmarkStart w:id="6" w:name="_Hlk11855958"/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Primary Site</w:t>
            </w:r>
            <w:bookmarkEnd w:id="6"/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</w:t>
            </w: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Head, face, neck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3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.1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9.2%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lastRenderedPageBreak/>
              <w:t>Lower limb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98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.4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5.3%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Thorax, abdomen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7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.7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3.6%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Trunk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7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.3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6.4%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Upper limb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2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.5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.6%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bookmarkStart w:id="7" w:name="_Hlk11855976"/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Grade</w:t>
            </w:r>
            <w:bookmarkEnd w:id="7"/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&lt; </w:t>
            </w:r>
            <w:r w:rsidRPr="00495B2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1</w:t>
            </w: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Grade I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69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7.0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9.7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Grade II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42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2.8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8.1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Grade III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57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2.4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1.1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Grade IV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.8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1.1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bookmarkStart w:id="8" w:name="_Hlk11855988"/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ICD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O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histology</w:t>
            </w:r>
            <w:bookmarkEnd w:id="8"/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&lt; </w:t>
            </w:r>
            <w:r w:rsidRPr="00495B2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1</w:t>
            </w: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Chondrosarcoma, NOS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91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8.2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0.6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Dedifferentiated chondrosarcoma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.6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.4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7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esenchymal chondrosarcoma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.4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.7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yxoid chondrosarcoma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33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0.5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.8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Other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3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.6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bookmarkStart w:id="9" w:name="_Hlk11856007"/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Surgery information</w:t>
            </w:r>
            <w:bookmarkEnd w:id="9"/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&lt; </w:t>
            </w:r>
            <w:r w:rsidRPr="00495B2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1</w:t>
            </w: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Surgery not performed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4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1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.9%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Surgery performed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03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4.9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93.1%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Radiation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531</w:t>
            </w: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No/Unknown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073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4.7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1.9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94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5.3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8.1%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bookmarkStart w:id="10" w:name="_Hlk11856020"/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Chemotherapy</w:t>
            </w:r>
            <w:bookmarkEnd w:id="10"/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&lt; </w:t>
            </w:r>
            <w:r w:rsidRPr="00495B2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01</w:t>
            </w: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No/Unknown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83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3.4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81.9%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.60%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18.1%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bookmarkStart w:id="11" w:name="_Hlk11856028"/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Survival month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bookmarkEnd w:id="11"/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06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&lt; 0.001</w:t>
            </w: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ean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± SD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8.63±34.49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9.17±24.46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  <w:tr w:rsidR="00495B29" w:rsidRPr="00495B29" w:rsidTr="00E06C15">
        <w:trPr>
          <w:trHeight w:val="280"/>
          <w:jc w:val="center"/>
        </w:trPr>
        <w:tc>
          <w:tcPr>
            <w:tcW w:w="3619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Median (Range)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.00(0.00-119.00)</w:t>
            </w:r>
          </w:p>
        </w:tc>
        <w:tc>
          <w:tcPr>
            <w:tcW w:w="2412" w:type="dxa"/>
            <w:gridSpan w:val="2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495B2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  <w:t>20.50(1.00-92.00)</w:t>
            </w:r>
          </w:p>
        </w:tc>
        <w:tc>
          <w:tcPr>
            <w:tcW w:w="1055" w:type="dxa"/>
            <w:shd w:val="clear" w:color="auto" w:fill="auto"/>
          </w:tcPr>
          <w:p w:rsidR="00431CDF" w:rsidRPr="00495B29" w:rsidRDefault="00431CDF" w:rsidP="00E06C15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</w:p>
        </w:tc>
      </w:tr>
    </w:tbl>
    <w:p w:rsidR="00431CDF" w:rsidRPr="00495B29" w:rsidRDefault="00431CDF" w:rsidP="00495B29">
      <w:pPr>
        <w:spacing w:line="480" w:lineRule="auto"/>
        <w:jc w:val="left"/>
        <w:rPr>
          <w:rFonts w:ascii="Times New Roman" w:eastAsia="宋体" w:hAnsi="Times New Roman" w:cs="Times New Roman" w:hint="eastAsia"/>
          <w:color w:val="000000" w:themeColor="text1"/>
          <w:kern w:val="0"/>
          <w:sz w:val="16"/>
          <w:szCs w:val="24"/>
        </w:rPr>
      </w:pPr>
      <w:r w:rsidRPr="00495B29">
        <w:rPr>
          <w:rFonts w:ascii="Times New Roman" w:eastAsia="宋体" w:hAnsi="Times New Roman" w:cs="Times New Roman"/>
          <w:b/>
          <w:color w:val="000000" w:themeColor="text1"/>
          <w:kern w:val="0"/>
          <w:sz w:val="16"/>
          <w:szCs w:val="20"/>
          <w:lang w:eastAsia="en-US"/>
        </w:rPr>
        <w:t>Abbreviations: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20"/>
          <w:lang w:eastAsia="en-US"/>
        </w:rPr>
        <w:t xml:space="preserve"> 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24"/>
          <w:lang w:eastAsia="en-US"/>
        </w:rPr>
        <w:t>OS, overall survival; CSS, cause-specific survival; AJCC, American Joint Committee on Cancer</w:t>
      </w:r>
      <w:r w:rsidRPr="00495B29">
        <w:rPr>
          <w:rFonts w:ascii="Times New Roman" w:eastAsia="宋体" w:hAnsi="Times New Roman" w:cs="Times New Roman"/>
          <w:color w:val="000000" w:themeColor="text1"/>
          <w:kern w:val="0"/>
          <w:sz w:val="16"/>
          <w:szCs w:val="24"/>
        </w:rPr>
        <w:t>; NOS, no other specific.</w:t>
      </w:r>
      <w:bookmarkStart w:id="12" w:name="_GoBack"/>
      <w:bookmarkEnd w:id="12"/>
    </w:p>
    <w:sectPr w:rsidR="00431CDF" w:rsidRPr="00495B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7345" w:rsidRDefault="00527345" w:rsidP="002E09FC">
      <w:r>
        <w:separator/>
      </w:r>
    </w:p>
  </w:endnote>
  <w:endnote w:type="continuationSeparator" w:id="0">
    <w:p w:rsidR="00527345" w:rsidRDefault="00527345" w:rsidP="002E0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7345" w:rsidRDefault="00527345" w:rsidP="002E09FC">
      <w:r>
        <w:separator/>
      </w:r>
    </w:p>
  </w:footnote>
  <w:footnote w:type="continuationSeparator" w:id="0">
    <w:p w:rsidR="00527345" w:rsidRDefault="00527345" w:rsidP="002E0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74F"/>
    <w:rsid w:val="002075AA"/>
    <w:rsid w:val="002E09FC"/>
    <w:rsid w:val="002E0C28"/>
    <w:rsid w:val="00431CDF"/>
    <w:rsid w:val="00495B29"/>
    <w:rsid w:val="00527345"/>
    <w:rsid w:val="00695561"/>
    <w:rsid w:val="00870C0F"/>
    <w:rsid w:val="009556BF"/>
    <w:rsid w:val="009A052F"/>
    <w:rsid w:val="009C6A6A"/>
    <w:rsid w:val="00C576DC"/>
    <w:rsid w:val="00D655FE"/>
    <w:rsid w:val="00EB72AF"/>
    <w:rsid w:val="00ED7976"/>
    <w:rsid w:val="00F274F4"/>
    <w:rsid w:val="00F7393B"/>
    <w:rsid w:val="00F75AC1"/>
    <w:rsid w:val="00FF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CB2C05-CEA9-442D-9088-F0C305209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2E0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2E09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0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2E09FC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E09FC"/>
  </w:style>
  <w:style w:type="table" w:customStyle="1" w:styleId="10">
    <w:name w:val="三线表1"/>
    <w:basedOn w:val="a1"/>
    <w:uiPriority w:val="99"/>
    <w:qFormat/>
    <w:rsid w:val="002E09F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5">
    <w:name w:val="Table Grid"/>
    <w:basedOn w:val="a1"/>
    <w:uiPriority w:val="39"/>
    <w:rsid w:val="002E09FC"/>
    <w:rPr>
      <w:rFonts w:ascii="Calibri" w:eastAsia="宋体" w:hAnsi="Calibri" w:cs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"/>
    <w:basedOn w:val="a1"/>
    <w:next w:val="a5"/>
    <w:uiPriority w:val="39"/>
    <w:rsid w:val="00695561"/>
    <w:rPr>
      <w:rFonts w:ascii="Calibri" w:eastAsia="宋体" w:hAnsi="Calibri" w:cs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2</Pages>
  <Words>1870</Words>
  <Characters>10660</Characters>
  <Application>Microsoft Office Word</Application>
  <DocSecurity>0</DocSecurity>
  <Lines>88</Lines>
  <Paragraphs>25</Paragraphs>
  <ScaleCrop>false</ScaleCrop>
  <Company>Microsoft</Company>
  <LinksUpToDate>false</LinksUpToDate>
  <CharactersWithSpaces>12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Runzhi</dc:creator>
  <cp:keywords/>
  <dc:description/>
  <cp:lastModifiedBy>Huang Runzhi</cp:lastModifiedBy>
  <cp:revision>9</cp:revision>
  <dcterms:created xsi:type="dcterms:W3CDTF">2018-10-25T08:54:00Z</dcterms:created>
  <dcterms:modified xsi:type="dcterms:W3CDTF">2019-08-11T11:09:00Z</dcterms:modified>
</cp:coreProperties>
</file>